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9EC29" w14:textId="5CD079E7" w:rsidR="00DD3578" w:rsidRDefault="001B7BD8" w:rsidP="001B7BD8">
      <w:pPr>
        <w:spacing w:after="0" w:line="240" w:lineRule="auto"/>
      </w:pPr>
      <w:r>
        <w:t>Supplementary File</w:t>
      </w:r>
    </w:p>
    <w:p w14:paraId="1918A900" w14:textId="77777777" w:rsidR="001B7BD8" w:rsidRDefault="001B7BD8" w:rsidP="001B7BD8">
      <w:pPr>
        <w:spacing w:after="0" w:line="240" w:lineRule="auto"/>
      </w:pPr>
    </w:p>
    <w:p w14:paraId="55CDFFAF" w14:textId="5D8426DC" w:rsidR="001B7BD8" w:rsidRDefault="002E23E5" w:rsidP="001B7BD8">
      <w:pPr>
        <w:spacing w:after="0" w:line="240" w:lineRule="auto"/>
      </w:pPr>
      <w:r>
        <w:t xml:space="preserve">Supplementary </w:t>
      </w:r>
      <w:r w:rsidR="001B7BD8">
        <w:t>Table 1: Measure of men’s experiences of violence. Responses yes/no.</w:t>
      </w:r>
    </w:p>
    <w:p w14:paraId="51154E59" w14:textId="77777777" w:rsidR="001B7BD8" w:rsidRDefault="001B7BD8" w:rsidP="001B7BD8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0"/>
      </w:tblGrid>
      <w:tr w:rsidR="001B7BD8" w14:paraId="5EAE6DF7" w14:textId="77777777" w:rsidTr="001B7BD8">
        <w:tc>
          <w:tcPr>
            <w:tcW w:w="8500" w:type="dxa"/>
          </w:tcPr>
          <w:p w14:paraId="3D0AF415" w14:textId="77777777" w:rsidR="001B7BD8" w:rsidRDefault="001B7BD8" w:rsidP="00D74F2F">
            <w:r w:rsidRPr="00FB6633">
              <w:rPr>
                <w:b/>
                <w:bCs/>
              </w:rPr>
              <w:t>Has anyone ever done any of the following things to you in the last 12 months:</w:t>
            </w:r>
          </w:p>
        </w:tc>
      </w:tr>
      <w:tr w:rsidR="001B7BD8" w14:paraId="0861F2FF" w14:textId="77777777" w:rsidTr="001B7BD8">
        <w:tc>
          <w:tcPr>
            <w:tcW w:w="8500" w:type="dxa"/>
          </w:tcPr>
          <w:p w14:paraId="64BD784A" w14:textId="77777777" w:rsidR="001B7BD8" w:rsidRPr="00B45F4C" w:rsidRDefault="001B7BD8" w:rsidP="00D74F2F">
            <w:pPr>
              <w:rPr>
                <w:b/>
                <w:bCs/>
              </w:rPr>
            </w:pPr>
            <w:r w:rsidRPr="00B45F4C">
              <w:rPr>
                <w:b/>
                <w:bCs/>
              </w:rPr>
              <w:t>Emotional Violence Experience</w:t>
            </w:r>
          </w:p>
        </w:tc>
      </w:tr>
      <w:tr w:rsidR="001B7BD8" w14:paraId="6E41F504" w14:textId="77777777" w:rsidTr="001B7BD8">
        <w:tc>
          <w:tcPr>
            <w:tcW w:w="8500" w:type="dxa"/>
          </w:tcPr>
          <w:p w14:paraId="30B3D11E" w14:textId="77777777" w:rsidR="001B7BD8" w:rsidRPr="00B45F4C" w:rsidRDefault="001B7BD8" w:rsidP="00D74F2F">
            <w:pPr>
              <w:rPr>
                <w:sz w:val="20"/>
                <w:szCs w:val="20"/>
              </w:rPr>
            </w:pPr>
            <w:r w:rsidRPr="00B45F4C">
              <w:rPr>
                <w:sz w:val="20"/>
                <w:szCs w:val="20"/>
              </w:rPr>
              <w:t>Say or do something to humiliate you in front of others?</w:t>
            </w:r>
          </w:p>
        </w:tc>
      </w:tr>
      <w:tr w:rsidR="001B7BD8" w14:paraId="2AA1756F" w14:textId="77777777" w:rsidTr="001B7BD8">
        <w:tc>
          <w:tcPr>
            <w:tcW w:w="8500" w:type="dxa"/>
          </w:tcPr>
          <w:p w14:paraId="73618021" w14:textId="77777777" w:rsidR="001B7BD8" w:rsidRPr="00B45F4C" w:rsidRDefault="001B7BD8" w:rsidP="00D74F2F">
            <w:pPr>
              <w:rPr>
                <w:sz w:val="20"/>
                <w:szCs w:val="20"/>
              </w:rPr>
            </w:pPr>
            <w:r w:rsidRPr="00B45F4C">
              <w:rPr>
                <w:sz w:val="20"/>
                <w:szCs w:val="20"/>
              </w:rPr>
              <w:t>Threaten to hurt or harm you or someone close to you?</w:t>
            </w:r>
          </w:p>
        </w:tc>
      </w:tr>
      <w:tr w:rsidR="001B7BD8" w14:paraId="7D468F1D" w14:textId="77777777" w:rsidTr="001B7BD8">
        <w:tc>
          <w:tcPr>
            <w:tcW w:w="8500" w:type="dxa"/>
          </w:tcPr>
          <w:p w14:paraId="0F22E2F1" w14:textId="77777777" w:rsidR="001B7BD8" w:rsidRPr="00B45F4C" w:rsidRDefault="001B7BD8" w:rsidP="00D74F2F">
            <w:pPr>
              <w:rPr>
                <w:sz w:val="20"/>
                <w:szCs w:val="20"/>
              </w:rPr>
            </w:pPr>
            <w:r w:rsidRPr="00B45F4C">
              <w:rPr>
                <w:sz w:val="20"/>
                <w:szCs w:val="20"/>
              </w:rPr>
              <w:t>Insult you or make you feel bad about yourself?</w:t>
            </w:r>
          </w:p>
        </w:tc>
      </w:tr>
      <w:tr w:rsidR="001B7BD8" w14:paraId="536D7360" w14:textId="77777777" w:rsidTr="001B7BD8">
        <w:tc>
          <w:tcPr>
            <w:tcW w:w="8500" w:type="dxa"/>
          </w:tcPr>
          <w:p w14:paraId="16ED5674" w14:textId="77777777" w:rsidR="001B7BD8" w:rsidRPr="001B7BD8" w:rsidRDefault="001B7BD8" w:rsidP="00D74F2F">
            <w:pPr>
              <w:rPr>
                <w:b/>
                <w:bCs/>
              </w:rPr>
            </w:pPr>
            <w:r w:rsidRPr="001B7BD8">
              <w:rPr>
                <w:b/>
                <w:bCs/>
              </w:rPr>
              <w:t>Physical Violence Experience</w:t>
            </w:r>
          </w:p>
        </w:tc>
      </w:tr>
      <w:tr w:rsidR="001B7BD8" w14:paraId="5080ED56" w14:textId="77777777" w:rsidTr="001B7BD8">
        <w:tc>
          <w:tcPr>
            <w:tcW w:w="8500" w:type="dxa"/>
          </w:tcPr>
          <w:p w14:paraId="28EFFF12" w14:textId="77777777" w:rsidR="001B7BD8" w:rsidRDefault="001B7BD8" w:rsidP="00D74F2F">
            <w:r w:rsidRPr="00FB6633">
              <w:t>Push you, shake you, or throw something at you</w:t>
            </w:r>
          </w:p>
        </w:tc>
      </w:tr>
      <w:tr w:rsidR="001B7BD8" w14:paraId="7AE7954C" w14:textId="77777777" w:rsidTr="001B7BD8">
        <w:tc>
          <w:tcPr>
            <w:tcW w:w="8500" w:type="dxa"/>
          </w:tcPr>
          <w:p w14:paraId="7D1DD999" w14:textId="77777777" w:rsidR="001B7BD8" w:rsidRDefault="001B7BD8" w:rsidP="00D74F2F">
            <w:r>
              <w:t>Slap you</w:t>
            </w:r>
          </w:p>
        </w:tc>
      </w:tr>
      <w:tr w:rsidR="001B7BD8" w14:paraId="2ED47504" w14:textId="77777777" w:rsidTr="001B7BD8">
        <w:tc>
          <w:tcPr>
            <w:tcW w:w="8500" w:type="dxa"/>
          </w:tcPr>
          <w:p w14:paraId="21576B7D" w14:textId="77777777" w:rsidR="001B7BD8" w:rsidRDefault="001B7BD8" w:rsidP="00D74F2F">
            <w:r w:rsidRPr="00FB6633">
              <w:t>Twist your arm or pull your hair</w:t>
            </w:r>
          </w:p>
        </w:tc>
      </w:tr>
      <w:tr w:rsidR="001B7BD8" w14:paraId="05E72A90" w14:textId="77777777" w:rsidTr="001B7BD8">
        <w:tc>
          <w:tcPr>
            <w:tcW w:w="8500" w:type="dxa"/>
          </w:tcPr>
          <w:p w14:paraId="2799D905" w14:textId="77777777" w:rsidR="001B7BD8" w:rsidRDefault="001B7BD8" w:rsidP="00D74F2F">
            <w:r w:rsidRPr="00FB6633">
              <w:t>Punch you with his fist or something that could hurt you</w:t>
            </w:r>
          </w:p>
        </w:tc>
      </w:tr>
      <w:tr w:rsidR="001B7BD8" w14:paraId="3ADD107F" w14:textId="77777777" w:rsidTr="001B7BD8">
        <w:tc>
          <w:tcPr>
            <w:tcW w:w="8500" w:type="dxa"/>
          </w:tcPr>
          <w:p w14:paraId="10588F43" w14:textId="77777777" w:rsidR="001B7BD8" w:rsidRDefault="001B7BD8" w:rsidP="00D74F2F">
            <w:r w:rsidRPr="00FB6633">
              <w:t>Kick you, drag you, or beat you up</w:t>
            </w:r>
          </w:p>
        </w:tc>
      </w:tr>
      <w:tr w:rsidR="001B7BD8" w14:paraId="1AF8F12F" w14:textId="77777777" w:rsidTr="001B7BD8">
        <w:tc>
          <w:tcPr>
            <w:tcW w:w="8500" w:type="dxa"/>
          </w:tcPr>
          <w:p w14:paraId="4DCE9B59" w14:textId="77777777" w:rsidR="001B7BD8" w:rsidRDefault="001B7BD8" w:rsidP="00D74F2F">
            <w:r w:rsidRPr="00FB6633">
              <w:t>Try to choke you or burn you on purpose</w:t>
            </w:r>
          </w:p>
        </w:tc>
      </w:tr>
      <w:tr w:rsidR="001B7BD8" w14:paraId="39B363B5" w14:textId="77777777" w:rsidTr="001B7BD8">
        <w:tc>
          <w:tcPr>
            <w:tcW w:w="8500" w:type="dxa"/>
          </w:tcPr>
          <w:p w14:paraId="5B49683F" w14:textId="77777777" w:rsidR="001B7BD8" w:rsidRDefault="001B7BD8" w:rsidP="00D74F2F">
            <w:r w:rsidRPr="00FB6633">
              <w:t>Threatened to attack you with a knife or other weapon</w:t>
            </w:r>
          </w:p>
        </w:tc>
      </w:tr>
      <w:tr w:rsidR="001B7BD8" w14:paraId="2B868BB5" w14:textId="77777777" w:rsidTr="001B7BD8">
        <w:tc>
          <w:tcPr>
            <w:tcW w:w="8500" w:type="dxa"/>
          </w:tcPr>
          <w:p w14:paraId="3204DB04" w14:textId="77777777" w:rsidR="001B7BD8" w:rsidRDefault="001B7BD8" w:rsidP="00D74F2F">
            <w:r w:rsidRPr="00FB6633">
              <w:t>Attacked you with a weapon</w:t>
            </w:r>
          </w:p>
        </w:tc>
      </w:tr>
      <w:tr w:rsidR="001B7BD8" w14:paraId="6729768F" w14:textId="77777777" w:rsidTr="001B7BD8">
        <w:tc>
          <w:tcPr>
            <w:tcW w:w="8500" w:type="dxa"/>
          </w:tcPr>
          <w:p w14:paraId="63AA743F" w14:textId="77777777" w:rsidR="001B7BD8" w:rsidRPr="001B7BD8" w:rsidRDefault="001B7BD8" w:rsidP="00D74F2F">
            <w:pPr>
              <w:rPr>
                <w:b/>
                <w:bCs/>
              </w:rPr>
            </w:pPr>
            <w:r w:rsidRPr="001B7BD8">
              <w:rPr>
                <w:b/>
                <w:bCs/>
              </w:rPr>
              <w:t>Sexual Violence Experience</w:t>
            </w:r>
          </w:p>
        </w:tc>
      </w:tr>
      <w:tr w:rsidR="001B7BD8" w14:paraId="4DB8C621" w14:textId="77777777" w:rsidTr="001B7BD8">
        <w:tc>
          <w:tcPr>
            <w:tcW w:w="8500" w:type="dxa"/>
          </w:tcPr>
          <w:p w14:paraId="33951F64" w14:textId="595ACCEA" w:rsidR="001B7BD8" w:rsidRPr="00FB6633" w:rsidRDefault="001B7BD8" w:rsidP="001B7BD8">
            <w:r w:rsidRPr="00FB6633">
              <w:t>Touched you in a sexual way (e.g. kissing, grabbing, or fondling),</w:t>
            </w:r>
            <w:r>
              <w:t xml:space="preserve"> </w:t>
            </w:r>
            <w:r w:rsidRPr="00FB6633">
              <w:t>when you did not want them to</w:t>
            </w:r>
          </w:p>
        </w:tc>
      </w:tr>
      <w:tr w:rsidR="001B7BD8" w14:paraId="71F12F06" w14:textId="77777777" w:rsidTr="001B7BD8">
        <w:tc>
          <w:tcPr>
            <w:tcW w:w="8500" w:type="dxa"/>
          </w:tcPr>
          <w:p w14:paraId="41CFAB9D" w14:textId="7D12262F" w:rsidR="001B7BD8" w:rsidRPr="00FB6633" w:rsidRDefault="001B7BD8" w:rsidP="001B7BD8">
            <w:r w:rsidRPr="00FB6633">
              <w:t>Try to have sexual intercourse with you when you did not want to</w:t>
            </w:r>
            <w:r>
              <w:t xml:space="preserve"> </w:t>
            </w:r>
            <w:r w:rsidRPr="00FB6633">
              <w:t xml:space="preserve">but </w:t>
            </w:r>
            <w:proofErr w:type="gramStart"/>
            <w:r w:rsidRPr="00FB6633">
              <w:t>did not succeed</w:t>
            </w:r>
            <w:proofErr w:type="gramEnd"/>
          </w:p>
        </w:tc>
      </w:tr>
      <w:tr w:rsidR="001B7BD8" w14:paraId="3206C69E" w14:textId="77777777" w:rsidTr="001B7BD8">
        <w:tc>
          <w:tcPr>
            <w:tcW w:w="8500" w:type="dxa"/>
          </w:tcPr>
          <w:p w14:paraId="15997F25" w14:textId="5AC5D333" w:rsidR="001B7BD8" w:rsidRPr="00FB6633" w:rsidRDefault="001B7BD8" w:rsidP="001B7BD8">
            <w:r>
              <w:t>Physically forced you to have sexual intercourse even when you did not want to</w:t>
            </w:r>
          </w:p>
        </w:tc>
      </w:tr>
      <w:tr w:rsidR="001B7BD8" w14:paraId="41753B38" w14:textId="77777777" w:rsidTr="001B7BD8">
        <w:tc>
          <w:tcPr>
            <w:tcW w:w="8500" w:type="dxa"/>
          </w:tcPr>
          <w:p w14:paraId="48FE70D1" w14:textId="77777777" w:rsidR="001B7BD8" w:rsidRDefault="001B7BD8" w:rsidP="00D74F2F">
            <w:r w:rsidRPr="00FB6633">
              <w:t>Forced you to perform sexual acts when you did not want to</w:t>
            </w:r>
          </w:p>
        </w:tc>
      </w:tr>
    </w:tbl>
    <w:p w14:paraId="3AE6A313" w14:textId="77777777" w:rsidR="001B7BD8" w:rsidRDefault="001B7BD8" w:rsidP="001B7BD8">
      <w:pPr>
        <w:spacing w:after="0" w:line="240" w:lineRule="auto"/>
      </w:pPr>
    </w:p>
    <w:p w14:paraId="30016D52" w14:textId="77777777" w:rsidR="002B42B2" w:rsidRDefault="002B42B2" w:rsidP="001B7BD8">
      <w:pPr>
        <w:spacing w:after="0" w:line="240" w:lineRule="auto"/>
      </w:pPr>
    </w:p>
    <w:p w14:paraId="5AD80590" w14:textId="1E938E4A" w:rsidR="0088536D" w:rsidRDefault="002E23E5" w:rsidP="001B7BD8">
      <w:pPr>
        <w:spacing w:after="0" w:line="240" w:lineRule="auto"/>
      </w:pPr>
      <w:r>
        <w:t xml:space="preserve">Supplementary </w:t>
      </w:r>
      <w:r w:rsidR="0088536D">
        <w:t>Table 2: descriptive comparison of those who consented to participate versus those who did not</w:t>
      </w:r>
    </w:p>
    <w:p w14:paraId="6C7446DF" w14:textId="77777777" w:rsidR="0088536D" w:rsidRDefault="0088536D" w:rsidP="001B7BD8">
      <w:pPr>
        <w:spacing w:after="0" w:line="240" w:lineRule="auto"/>
      </w:pPr>
    </w:p>
    <w:tbl>
      <w:tblPr>
        <w:tblW w:w="6930" w:type="dxa"/>
        <w:tblLook w:val="04A0" w:firstRow="1" w:lastRow="0" w:firstColumn="1" w:lastColumn="0" w:noHBand="0" w:noVBand="1"/>
      </w:tblPr>
      <w:tblGrid>
        <w:gridCol w:w="2129"/>
        <w:gridCol w:w="1982"/>
        <w:gridCol w:w="1985"/>
        <w:gridCol w:w="828"/>
        <w:gridCol w:w="6"/>
      </w:tblGrid>
      <w:tr w:rsidR="0088536D" w:rsidRPr="0088536D" w14:paraId="5998C1AC" w14:textId="77777777" w:rsidTr="000E06A9">
        <w:trPr>
          <w:gridAfter w:val="1"/>
          <w:wAfter w:w="6" w:type="dxa"/>
          <w:trHeight w:val="290"/>
        </w:trPr>
        <w:tc>
          <w:tcPr>
            <w:tcW w:w="6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62866" w14:textId="544DF858" w:rsidR="0088536D" w:rsidRPr="0088536D" w:rsidRDefault="0088536D" w:rsidP="0088536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8536D" w:rsidRPr="0088536D" w14:paraId="3347CA91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D8C" w14:textId="77777777" w:rsidR="0088536D" w:rsidRPr="0088536D" w:rsidRDefault="0088536D" w:rsidP="0088536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A6F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7B6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6D4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8536D" w:rsidRPr="0088536D" w14:paraId="3E6A73A1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790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35D1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8FC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F05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8536D" w:rsidRPr="0088536D" w14:paraId="321041C9" w14:textId="77777777" w:rsidTr="000E06A9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C5E7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DD4C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</w:t>
            </w:r>
            <w:proofErr w:type="gramEnd"/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9728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</w:t>
            </w:r>
            <w:proofErr w:type="gramEnd"/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BE9B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88536D" w:rsidRPr="0088536D" w14:paraId="109C53B2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9110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sented into study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F2DF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0(3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299C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87(69.5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FBEC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8536D" w:rsidRPr="0088536D" w14:paraId="5FBB02AB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87AA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(mean, &gt;=more)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60D9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5(21.0, 26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2161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(21.0, 21.5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30B8" w14:textId="6EF0369A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</w:tr>
      <w:tr w:rsidR="0088536D" w:rsidRPr="0088536D" w14:paraId="1527D732" w14:textId="77777777" w:rsidTr="000E06A9">
        <w:trPr>
          <w:trHeight w:val="3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5D4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(13/19)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B95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(3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D9A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7(51.8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B21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6</w:t>
            </w: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88536D" w:rsidRPr="0088536D" w14:paraId="06278AD6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35A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/29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149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(3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333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9(32.9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1A9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8536D" w:rsidRPr="0088536D" w14:paraId="0D7515CE" w14:textId="77777777" w:rsidTr="000E06A9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F06F" w14:textId="77777777" w:rsidR="0088536D" w:rsidRPr="0088536D" w:rsidRDefault="0088536D" w:rsidP="008853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/36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B11C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(24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5065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1(15.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08A2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8536D" w:rsidRPr="0088536D" w14:paraId="1C4CB97F" w14:textId="77777777" w:rsidTr="000E06A9">
        <w:trPr>
          <w:trHeight w:val="33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FB7" w14:textId="777D80BF" w:rsidR="0088536D" w:rsidRPr="0088536D" w:rsidRDefault="0088536D" w:rsidP="0088536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 w:rsidRPr="008853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shers Exact test u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28B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7C7" w14:textId="77777777" w:rsidR="0088536D" w:rsidRPr="0088536D" w:rsidRDefault="0088536D" w:rsidP="00885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714ED02" w14:textId="77777777" w:rsidR="0088536D" w:rsidRDefault="0088536D" w:rsidP="001B7BD8">
      <w:pPr>
        <w:spacing w:after="0" w:line="240" w:lineRule="auto"/>
      </w:pPr>
    </w:p>
    <w:p w14:paraId="6C1158C1" w14:textId="77777777" w:rsidR="0088536D" w:rsidRDefault="0088536D" w:rsidP="001B7BD8">
      <w:pPr>
        <w:spacing w:after="0" w:line="240" w:lineRule="auto"/>
      </w:pPr>
    </w:p>
    <w:p w14:paraId="0D1FDED5" w14:textId="1DC678A3" w:rsidR="000E06A9" w:rsidRDefault="002E23E5" w:rsidP="001B7BD8">
      <w:pPr>
        <w:spacing w:after="0" w:line="240" w:lineRule="auto"/>
      </w:pPr>
      <w:r>
        <w:t xml:space="preserve">Supplementary </w:t>
      </w:r>
      <w:r w:rsidR="00D83BD8">
        <w:t>Table 3: Descriptive comparison of those who provided dried blood spots (DBS) compared to those who did not.</w:t>
      </w:r>
    </w:p>
    <w:tbl>
      <w:tblPr>
        <w:tblW w:w="8071" w:type="dxa"/>
        <w:tblLook w:val="04A0" w:firstRow="1" w:lastRow="0" w:firstColumn="1" w:lastColumn="0" w:noHBand="0" w:noVBand="1"/>
      </w:tblPr>
      <w:tblGrid>
        <w:gridCol w:w="4200"/>
        <w:gridCol w:w="1520"/>
        <w:gridCol w:w="1520"/>
        <w:gridCol w:w="831"/>
      </w:tblGrid>
      <w:tr w:rsidR="00D83BD8" w:rsidRPr="00D83BD8" w14:paraId="7FF78F9C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109" w14:textId="77777777" w:rsidR="00D83BD8" w:rsidRPr="00D83BD8" w:rsidRDefault="00D83BD8" w:rsidP="00D83B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FA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04B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EE9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3BD8" w:rsidRPr="00D83BD8" w14:paraId="10591D6C" w14:textId="77777777" w:rsidTr="00D83BD8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543F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E96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</w:t>
            </w:r>
            <w:proofErr w:type="gramEnd"/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D935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</w:t>
            </w:r>
            <w:proofErr w:type="gramEnd"/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6FFE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D83BD8" w:rsidRPr="00D83BD8" w14:paraId="4E9852EE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69E9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vided HIV-da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F9E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5(16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8F6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82(83.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014A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D83BD8" w:rsidRPr="00D83BD8" w14:paraId="71415B07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4AEE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ge (Mea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577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9(23.2, 24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434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7(20.4, 20.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D1FC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435DA415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B5E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cation:     Primary or l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0DC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(5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733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(8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0F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19F52CF9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93C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e seconda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A4F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6(53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C7C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7(69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C6E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3BD8" w:rsidRPr="00D83BD8" w14:paraId="174C2DB1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B0B18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condary comple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923B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5(40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945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7(22.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815A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D83BD8" w:rsidRPr="00D83BD8" w14:paraId="25B5E423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AA87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rrent situation:       In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4F7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3(37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D57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7(60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1C3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56825A8C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494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unemploy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FEA5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(35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15A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8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97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3BD8" w:rsidRPr="00D83BD8" w14:paraId="67698DE1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A67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part-time employ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0B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(1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FA9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(8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A6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3BD8" w:rsidRPr="00D83BD8" w14:paraId="0692731D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D91D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employ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0859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(13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1DD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3(7.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997D4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D83BD8" w:rsidRPr="00D83BD8" w14:paraId="7E5A133E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E3DF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(&gt;=mo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AEAB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(0.34, 0.5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82A0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0(0.46, 0.5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304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D83BD8" w:rsidRPr="00D83BD8" w14:paraId="7FC31F16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309A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(&gt;=more symptom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602F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9(3.12, 3.8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B58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9(3.23, 3.5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D131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3</w:t>
            </w:r>
          </w:p>
        </w:tc>
      </w:tr>
      <w:tr w:rsidR="00D83BD8" w:rsidRPr="00D83BD8" w14:paraId="07A3BE2A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8A78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(ye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2AFB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(13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D61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2(12.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3AA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4</w:t>
            </w:r>
          </w:p>
        </w:tc>
      </w:tr>
      <w:tr w:rsidR="00D83BD8" w:rsidRPr="00D83BD8" w14:paraId="1D644B11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764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use:                                  No use 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1C4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(4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F42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33(44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5C4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8</w:t>
            </w:r>
          </w:p>
        </w:tc>
      </w:tr>
      <w:tr w:rsidR="00D83BD8" w:rsidRPr="00D83BD8" w14:paraId="490526DA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7AC2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month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2511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7(33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6AE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7(31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252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3BD8" w:rsidRPr="00D83BD8" w14:paraId="1B76CB80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4279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nge drinking in past mon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0E8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(23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FA1A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0(23.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A5F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D83BD8" w:rsidRPr="00D83BD8" w14:paraId="6AEA92DF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AE04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 chances (&gt;= more chanc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91F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6(2.51, 2.6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7C23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8(2.56, 2.6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33D8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08</w:t>
            </w:r>
          </w:p>
        </w:tc>
      </w:tr>
      <w:tr w:rsidR="00D83BD8" w:rsidRPr="00D83BD8" w14:paraId="224A69D4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7810" w14:textId="093FFA6B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 attitudes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</w:t>
            </w: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=mo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e</w:t>
            </w: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uitabl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CBCF" w14:textId="3D460C77" w:rsidR="00D83BD8" w:rsidRPr="00D83BD8" w:rsidRDefault="00BE1B03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(4.6, 5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C7C7" w14:textId="4F6FB4D5" w:rsidR="00D83BD8" w:rsidRPr="00D83BD8" w:rsidRDefault="00BE1B03" w:rsidP="00D83BD8">
            <w:pPr>
              <w:spacing w:after="0" w:line="240" w:lineRule="auto"/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(5.5, 5.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CF45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64D77865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A2BD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emotional violence experience (ye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F364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(12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2F26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0(18.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AD41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D83BD8" w:rsidRPr="00D83BD8" w14:paraId="4C93F47A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961B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physical violence experience (ye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545C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(10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435D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5(18.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F685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24E440F0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D3F2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violence experience (any - ye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CCC4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(17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83F2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1(27.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C7C9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83BD8" w:rsidRPr="00D83BD8" w14:paraId="1A7B0633" w14:textId="77777777" w:rsidTr="00D83BD8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05A3" w14:textId="77777777" w:rsidR="00D83BD8" w:rsidRPr="00D83BD8" w:rsidRDefault="00D83BD8" w:rsidP="00D83B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y violence experience score (&gt;=mo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1EDF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(0.64, 0.7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36FE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1(0.64, 0.7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69FE" w14:textId="77777777" w:rsidR="00D83BD8" w:rsidRPr="00D83BD8" w:rsidRDefault="00D83BD8" w:rsidP="00D83B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3B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</w:tr>
    </w:tbl>
    <w:p w14:paraId="48C2DF0E" w14:textId="070161E5" w:rsidR="00D83BD8" w:rsidRDefault="00D83BD8" w:rsidP="00D83BD8">
      <w:pPr>
        <w:spacing w:after="0" w:line="240" w:lineRule="auto"/>
      </w:pPr>
    </w:p>
    <w:p w14:paraId="029F9BE2" w14:textId="77777777" w:rsidR="00C723D8" w:rsidRDefault="00C723D8" w:rsidP="00D83BD8">
      <w:pPr>
        <w:spacing w:after="0" w:line="240" w:lineRule="auto"/>
      </w:pPr>
    </w:p>
    <w:p w14:paraId="6E30E0FD" w14:textId="77777777" w:rsidR="00C723D8" w:rsidRDefault="00C723D8" w:rsidP="00D83BD8">
      <w:pPr>
        <w:spacing w:after="0" w:line="240" w:lineRule="auto"/>
      </w:pPr>
    </w:p>
    <w:p w14:paraId="56E91788" w14:textId="77777777" w:rsidR="00C723D8" w:rsidRDefault="00C723D8" w:rsidP="00D83BD8">
      <w:pPr>
        <w:spacing w:after="0" w:line="240" w:lineRule="auto"/>
        <w:sectPr w:rsidR="00C723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56F45B" w14:textId="19CC9957" w:rsidR="00C723D8" w:rsidRDefault="00B651D6" w:rsidP="00D83BD8">
      <w:pPr>
        <w:spacing w:after="0" w:line="240" w:lineRule="auto"/>
      </w:pPr>
      <w:r>
        <w:lastRenderedPageBreak/>
        <w:t>Table 4: Descriptive comparison between those HIV-negative, HIV-positive but undetectable viral load, and HIV-positive with transmissible viral load</w:t>
      </w:r>
    </w:p>
    <w:p w14:paraId="71C3976F" w14:textId="77777777" w:rsidR="00B651D6" w:rsidRDefault="00B651D6" w:rsidP="00D83BD8">
      <w:pPr>
        <w:spacing w:after="0" w:line="240" w:lineRule="auto"/>
      </w:pPr>
    </w:p>
    <w:tbl>
      <w:tblPr>
        <w:tblW w:w="11180" w:type="dxa"/>
        <w:tblLook w:val="04A0" w:firstRow="1" w:lastRow="0" w:firstColumn="1" w:lastColumn="0" w:noHBand="0" w:noVBand="1"/>
      </w:tblPr>
      <w:tblGrid>
        <w:gridCol w:w="4200"/>
        <w:gridCol w:w="2060"/>
        <w:gridCol w:w="2040"/>
        <w:gridCol w:w="1920"/>
        <w:gridCol w:w="960"/>
      </w:tblGrid>
      <w:tr w:rsidR="00BE1B03" w:rsidRPr="00B651D6" w14:paraId="20D4FAA8" w14:textId="77777777" w:rsidTr="00BE1B03">
        <w:trPr>
          <w:trHeight w:val="145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FD32" w14:textId="77777777" w:rsidR="00BE1B03" w:rsidRPr="00B651D6" w:rsidRDefault="00BE1B03" w:rsidP="00B651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4DB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IV-nega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872C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IV-positive - undetectable viral loa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A27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IV-positive - detectable viral l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B6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4740F040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C983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AB6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%)/mean(95%CI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7663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%)/mean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9F3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(%)/mean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CB81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BE1B03" w:rsidRPr="00B651D6" w14:paraId="61B3308E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9FAB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cio-demographic factor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703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3(8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53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(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776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(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414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5C9C79EB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A7C1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(Mean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77E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9(19.7, 20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972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21.2(25.4, </w:t>
            </w:r>
            <w:proofErr w:type="gramStart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0)*</w:t>
            </w:r>
            <w:proofErr w:type="gramEnd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97A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27.0(26.1, </w:t>
            </w:r>
            <w:proofErr w:type="gramStart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9)*</w:t>
            </w:r>
            <w:proofErr w:type="gramEnd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850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3F68BF30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7D1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cation:                                 Primary or les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7FA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(8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A2D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(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863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(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837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BE1B03" w:rsidRPr="00B651D6" w14:paraId="591312B4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9AC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e secondar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DB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5(7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B33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(43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D3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(5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17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5283997E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6060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condary complete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AE9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7(20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4E46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(49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7E5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(3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92B2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3F752F86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705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rrent situation:                                  In schoo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E73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7(65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34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(2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54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753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BE1B03" w:rsidRPr="00B651D6" w14:paraId="7F6F98DA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F64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unemploye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D5C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3(21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5A21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(43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7FC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(4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9C6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6F950651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0FF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part-time employe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96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(7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FD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(1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D6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CB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6745974D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54B3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 of school &amp; employe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76C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(6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740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(11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3845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(19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7A38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200181BD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4075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(&gt;=mor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87C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(0.45-0.5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DA1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7(0.22, 0.7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C8C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5(0.39, 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5B4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25107BF9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12E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ntal health/substance us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989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847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982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0E17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6B2EFEA7" w14:textId="77777777" w:rsidTr="00BE1B03">
        <w:trPr>
          <w:trHeight w:val="290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BD6D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663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4EBA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345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2F73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22B88F8A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4F7F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(&gt;=more symptom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C4E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(3.14, 3.4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BEFC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(2.86, 5.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9BE5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4.15(3.56, </w:t>
            </w:r>
            <w:proofErr w:type="gramStart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3)*</w:t>
            </w:r>
            <w:proofErr w:type="gramEnd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6B92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2D9E047A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042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(ye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C903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8(11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D7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(1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9537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(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9E7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95</w:t>
            </w:r>
          </w:p>
        </w:tc>
      </w:tr>
      <w:tr w:rsidR="00BE1B03" w:rsidRPr="00B651D6" w14:paraId="755DDAB5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2FB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use:                                      No use eve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40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9(4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E7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(2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06B5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(3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CE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BE1B03" w:rsidRPr="00B651D6" w14:paraId="1AC014BC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988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month us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EC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0(3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52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(3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E704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(3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BDC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E1B03" w:rsidRPr="00B651D6" w14:paraId="779C8753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33A8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nge drinking in past month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822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3(22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0974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(33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8794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(3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E37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1D74A422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6A6C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 chances (&gt;= more chanc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FAE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0(2.58, 2.6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587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0(2.35, 2.6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CFCD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2.43(2.36, </w:t>
            </w:r>
            <w:proofErr w:type="gramStart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1)*</w:t>
            </w:r>
            <w:proofErr w:type="gramEnd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C2C4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3713D69D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868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iolence and attitude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FA7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D3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7C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1594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12C25610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04A7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 attitudes (&gt;=more equitab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6504" w14:textId="2B05BB6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</w:t>
            </w:r>
            <w:r w:rsidR="003B78F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5.5, 5.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2F0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4.5(3.5, </w:t>
            </w:r>
            <w:proofErr w:type="gramStart"/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306C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(4.8, 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9121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38C4167A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6AB2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emotional violence experience (ye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D9A9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5(18.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E491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(21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3CA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(1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CD48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BE1B03" w:rsidRPr="00B651D6" w14:paraId="5B257B03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1F8F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physical violence experience (ye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C2F0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7(18.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62C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(11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543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(18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BFB5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43</w:t>
            </w:r>
          </w:p>
        </w:tc>
      </w:tr>
      <w:tr w:rsidR="00BE1B03" w:rsidRPr="00B651D6" w14:paraId="08D0FD04" w14:textId="77777777" w:rsidTr="00BE1B03">
        <w:trPr>
          <w:trHeight w:val="33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1076" w14:textId="24FC57FC" w:rsidR="00BE1B03" w:rsidRPr="00B651D6" w:rsidRDefault="003B78F6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lastRenderedPageBreak/>
              <w:t>a</w:t>
            </w: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E1B03"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sexual violence experience (ye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66C8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EEE2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20F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FE9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61D1AD1B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363A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 year violence experience (any - ye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424E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7(26.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7A0F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(25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757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(28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B5F8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7</w:t>
            </w:r>
          </w:p>
        </w:tc>
      </w:tr>
      <w:tr w:rsidR="00BE1B03" w:rsidRPr="00B651D6" w14:paraId="1CF24878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BF9F" w14:textId="77777777" w:rsidR="00BE1B03" w:rsidRPr="00B651D6" w:rsidRDefault="00BE1B03" w:rsidP="00B651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y violence experience score (&gt;=mor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2BC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9(0.34, 0.4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B77B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(0.02, 0.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AE05" w14:textId="77777777" w:rsidR="00BE1B03" w:rsidRPr="00B651D6" w:rsidRDefault="00BE1B03" w:rsidP="00B651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(0.21, 0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C27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E1B03" w:rsidRPr="00B651D6" w14:paraId="650E9400" w14:textId="77777777" w:rsidTr="00BE1B03">
        <w:trPr>
          <w:trHeight w:val="29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307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DEA" w14:textId="73603CE3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tinuous scored variables, compared to 'HIV-negative': *p&lt;0.05 **p&lt;0.01</w:t>
            </w:r>
          </w:p>
        </w:tc>
      </w:tr>
      <w:tr w:rsidR="00BE1B03" w:rsidRPr="00B651D6" w14:paraId="5CC4BDA9" w14:textId="77777777" w:rsidTr="00BE1B03">
        <w:trPr>
          <w:trHeight w:val="33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477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20AA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r w:rsidRPr="00B651D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not compared by groups given small numbers in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E609" w14:textId="77777777" w:rsidR="00BE1B03" w:rsidRPr="00B651D6" w:rsidRDefault="00BE1B03" w:rsidP="00B651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AEF6D62" w14:textId="77777777" w:rsidR="00B651D6" w:rsidRDefault="00B651D6" w:rsidP="00D83BD8">
      <w:pPr>
        <w:spacing w:after="0" w:line="240" w:lineRule="auto"/>
      </w:pPr>
    </w:p>
    <w:p w14:paraId="5C4F2636" w14:textId="77777777" w:rsidR="00B651D6" w:rsidRDefault="00B651D6" w:rsidP="00D83BD8">
      <w:pPr>
        <w:spacing w:after="0" w:line="240" w:lineRule="auto"/>
      </w:pPr>
    </w:p>
    <w:p w14:paraId="501A6408" w14:textId="77777777" w:rsidR="00B651D6" w:rsidRDefault="00B651D6" w:rsidP="00D83BD8">
      <w:pPr>
        <w:spacing w:after="0" w:line="240" w:lineRule="auto"/>
      </w:pPr>
    </w:p>
    <w:p w14:paraId="149519AA" w14:textId="77777777" w:rsidR="00B651D6" w:rsidRDefault="00B651D6" w:rsidP="00D83BD8">
      <w:pPr>
        <w:spacing w:after="0" w:line="240" w:lineRule="auto"/>
        <w:sectPr w:rsidR="00B651D6" w:rsidSect="00C723D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C3C623" w14:textId="405BF4E1" w:rsidR="00B651D6" w:rsidRDefault="00F046F8" w:rsidP="00D83BD8">
      <w:pPr>
        <w:spacing w:after="0" w:line="240" w:lineRule="auto"/>
      </w:pPr>
      <w:r>
        <w:lastRenderedPageBreak/>
        <w:t xml:space="preserve">Table 5: Path model comparing </w:t>
      </w:r>
      <w:r w:rsidR="00612482">
        <w:t xml:space="preserve">those who are HIV-negative, with those </w:t>
      </w:r>
      <w:r w:rsidR="00CB54C5">
        <w:t>living with HIV (no matter their viral load)</w:t>
      </w:r>
    </w:p>
    <w:p w14:paraId="75752B8D" w14:textId="77777777" w:rsidR="00F046F8" w:rsidRDefault="00F046F8" w:rsidP="00D83BD8">
      <w:pPr>
        <w:spacing w:after="0" w:line="240" w:lineRule="auto"/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5220"/>
        <w:gridCol w:w="1025"/>
        <w:gridCol w:w="960"/>
        <w:gridCol w:w="960"/>
      </w:tblGrid>
      <w:tr w:rsidR="00F046F8" w:rsidRPr="00F046F8" w14:paraId="03145379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DD6" w14:textId="77777777" w:rsidR="00F046F8" w:rsidRPr="00F046F8" w:rsidRDefault="00F046F8" w:rsidP="00F046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C1C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E86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94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p-value</w:t>
            </w:r>
          </w:p>
        </w:tc>
      </w:tr>
      <w:tr w:rsidR="00F046F8" w:rsidRPr="00F046F8" w14:paraId="104A4B91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889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6B9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7B7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F85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1</w:t>
            </w:r>
          </w:p>
        </w:tc>
      </w:tr>
      <w:tr w:rsidR="00F046F8" w:rsidRPr="00F046F8" w14:paraId="4F730449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C309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 chances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DD14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391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092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09A1438B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6CB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use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E28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827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EE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7917BB94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AA1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Poor ment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FA2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75B9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2B4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479DB8AF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14F4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Poor ment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59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14B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6BF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399D42E7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F9D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Sense of life ch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BF0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EF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008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44B9204E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0E6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Sense of life ch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541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F17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334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169BED5F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5F1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1DB8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40B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651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F046F8" w:rsidRPr="00F046F8" w14:paraId="557ADF11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14F9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EE4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32E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0B9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1170CD71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4BC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equitable gender attitudes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046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08E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3C8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029C86AC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ADA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Inequitable gender 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CE1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BDA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6B69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F046F8" w:rsidRPr="00F046F8" w14:paraId="30BCD406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AC6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Inequitable gender 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F0CE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D545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805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46F8" w:rsidRPr="00F046F8" w14:paraId="5678B383" w14:textId="77777777" w:rsidTr="00F046F8">
        <w:trPr>
          <w:trHeight w:val="29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CA76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046F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MSEA =0.013; CFI=0.99, TLI=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A5E" w14:textId="77777777" w:rsidR="00F046F8" w:rsidRPr="00F046F8" w:rsidRDefault="00F046F8" w:rsidP="00F046F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865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922" w14:textId="77777777" w:rsidR="00F046F8" w:rsidRPr="00F046F8" w:rsidRDefault="00F046F8" w:rsidP="00F0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709FD34" w14:textId="77777777" w:rsidR="00F046F8" w:rsidRDefault="00F046F8" w:rsidP="00D83BD8">
      <w:pPr>
        <w:spacing w:after="0" w:line="240" w:lineRule="auto"/>
      </w:pPr>
    </w:p>
    <w:p w14:paraId="3A0E53FD" w14:textId="77777777" w:rsidR="00612482" w:rsidRDefault="00612482" w:rsidP="00D83BD8">
      <w:pPr>
        <w:spacing w:after="0" w:line="240" w:lineRule="auto"/>
      </w:pPr>
    </w:p>
    <w:p w14:paraId="1CBC0649" w14:textId="477B916C" w:rsidR="00612482" w:rsidRDefault="00612482" w:rsidP="00D83BD8">
      <w:pPr>
        <w:spacing w:after="0" w:line="240" w:lineRule="auto"/>
      </w:pPr>
      <w:r>
        <w:t xml:space="preserve">Table 6: Path model comparing those who are HIV-negative, with </w:t>
      </w:r>
      <w:r w:rsidR="00CB54C5">
        <w:t>who have transmissible HIV</w:t>
      </w:r>
    </w:p>
    <w:p w14:paraId="7B962ECB" w14:textId="77777777" w:rsidR="00612482" w:rsidRDefault="00612482" w:rsidP="00D83BD8">
      <w:pPr>
        <w:spacing w:after="0" w:line="240" w:lineRule="auto"/>
      </w:pPr>
    </w:p>
    <w:tbl>
      <w:tblPr>
        <w:tblW w:w="7927" w:type="dxa"/>
        <w:tblLook w:val="04A0" w:firstRow="1" w:lastRow="0" w:firstColumn="1" w:lastColumn="0" w:noHBand="0" w:noVBand="1"/>
      </w:tblPr>
      <w:tblGrid>
        <w:gridCol w:w="5047"/>
        <w:gridCol w:w="1025"/>
        <w:gridCol w:w="960"/>
        <w:gridCol w:w="960"/>
      </w:tblGrid>
      <w:tr w:rsidR="00CB54C5" w:rsidRPr="00CB54C5" w14:paraId="5B59C95F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25D" w14:textId="77777777" w:rsidR="00CB54C5" w:rsidRPr="00CB54C5" w:rsidRDefault="00CB54C5" w:rsidP="00CB54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475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899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2F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p-value</w:t>
            </w:r>
          </w:p>
        </w:tc>
      </w:tr>
      <w:tr w:rsidR="00CB54C5" w:rsidRPr="00CB54C5" w14:paraId="0F4F1007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3AD3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or mental health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70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29F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998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CB54C5" w:rsidRPr="00CB54C5" w14:paraId="1C4A5773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DEB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 chances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51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BCD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E06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44AB8B91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A440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use -&gt; Transmissible 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468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F0B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D2D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</w:tr>
      <w:tr w:rsidR="00CB54C5" w:rsidRPr="00CB54C5" w14:paraId="177B0476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9D0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Poor ment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5C3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255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0E37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6A475410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A59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Poor ment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D1D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0C7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175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36A26087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C7E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Sense of life ch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013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4517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DDE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CB54C5" w:rsidRPr="00CB54C5" w14:paraId="11914862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B56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Sense of life ch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FE0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F9B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EE0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</w:tr>
      <w:tr w:rsidR="00CB54C5" w:rsidRPr="00CB54C5" w14:paraId="38D3B8EA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323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DA5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B2B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D7F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CB54C5" w:rsidRPr="00CB54C5" w14:paraId="3519730D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270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CD3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832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56F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4C7E6484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764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equitable gender attitudes -&gt;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D9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20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D12C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00C28F3D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C7F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olence experience -&gt; Inequitable gender 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73B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D22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8E00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CB54C5" w:rsidRPr="00CB54C5" w14:paraId="6B57DCDA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6BD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ehold food insecurity -&gt; Inequitable gender 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79E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701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0A73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CB54C5" w:rsidRPr="00CB54C5" w14:paraId="25A12EFC" w14:textId="77777777" w:rsidTr="00CB54C5">
        <w:trPr>
          <w:trHeight w:val="29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9CC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B54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MSEA =0.004; CFI=0.99, TLI=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F1AB" w14:textId="77777777" w:rsidR="00CB54C5" w:rsidRPr="00CB54C5" w:rsidRDefault="00CB54C5" w:rsidP="00CB54C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D656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0F8" w14:textId="77777777" w:rsidR="00CB54C5" w:rsidRPr="00CB54C5" w:rsidRDefault="00CB54C5" w:rsidP="00C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7968EFE" w14:textId="5BC5AE92" w:rsidR="00612482" w:rsidRDefault="00612482" w:rsidP="00D83BD8">
      <w:pPr>
        <w:spacing w:after="0" w:line="240" w:lineRule="auto"/>
      </w:pPr>
    </w:p>
    <w:sectPr w:rsidR="00612482" w:rsidSect="00B65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D8"/>
    <w:rsid w:val="000E06A9"/>
    <w:rsid w:val="001B7BD8"/>
    <w:rsid w:val="002B42B2"/>
    <w:rsid w:val="002E23E5"/>
    <w:rsid w:val="003B78F6"/>
    <w:rsid w:val="00612482"/>
    <w:rsid w:val="0088536D"/>
    <w:rsid w:val="00A23309"/>
    <w:rsid w:val="00AA2D4B"/>
    <w:rsid w:val="00B36112"/>
    <w:rsid w:val="00B651D6"/>
    <w:rsid w:val="00BE1B03"/>
    <w:rsid w:val="00C723D8"/>
    <w:rsid w:val="00CB54C5"/>
    <w:rsid w:val="00D83BD8"/>
    <w:rsid w:val="00DD3578"/>
    <w:rsid w:val="00F0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FE04B"/>
  <w15:chartTrackingRefBased/>
  <w15:docId w15:val="{A6E34C23-CE5C-4C2C-9070-5B2A8E9F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B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B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B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B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B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B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B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B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B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B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B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7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Andrew</dc:creator>
  <cp:keywords/>
  <dc:description/>
  <cp:lastModifiedBy>Gibbs, Andrew</cp:lastModifiedBy>
  <cp:revision>13</cp:revision>
  <dcterms:created xsi:type="dcterms:W3CDTF">2024-07-19T14:53:00Z</dcterms:created>
  <dcterms:modified xsi:type="dcterms:W3CDTF">2024-09-08T10:20:00Z</dcterms:modified>
</cp:coreProperties>
</file>